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  <w:t xml:space="preserve">Table S3. </w:t>
      </w:r>
      <w:r>
        <w:rPr>
          <w:rFonts w:eastAsia="Times New Roman" w:cs="Arial"/>
          <w:color w:val="000000"/>
          <w:sz w:val="20"/>
        </w:rPr>
        <w:t>Discovery INRICH results</w:t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  <w:t>INRICH Results for Discovery Set cutoff top 1%</w:t>
      </w:r>
    </w:p>
    <w:tbl>
      <w:tblPr>
        <w:tblW w:w="8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2"/>
        <w:gridCol w:w="773"/>
        <w:gridCol w:w="1027"/>
        <w:gridCol w:w="1080"/>
        <w:gridCol w:w="5400"/>
      </w:tblGrid>
      <w:tr>
        <w:trPr>
          <w:trHeight w:val="260" w:hRule="atLeast"/>
        </w:trPr>
        <w:tc>
          <w:tcPr>
            <w:tcW w:w="612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bookmarkStart w:id="0" w:name="_GoBack"/>
            <w:bookmarkEnd w:id="0"/>
            <w:r>
              <w:rPr>
                <w:rFonts w:cs="Verdana" w:ascii="Verdana" w:hAnsi="Verdana"/>
                <w:sz w:val="12"/>
                <w:szCs w:val="20"/>
              </w:rPr>
              <w:t>Target_Size</w:t>
            </w:r>
          </w:p>
        </w:tc>
        <w:tc>
          <w:tcPr>
            <w:tcW w:w="77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nt_No</w:t>
            </w:r>
          </w:p>
        </w:tc>
        <w:tc>
          <w:tcPr>
            <w:tcW w:w="102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mpirical_P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orrected_P</w:t>
            </w:r>
          </w:p>
        </w:tc>
        <w:tc>
          <w:tcPr>
            <w:tcW w:w="540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bookmarkStart w:id="1" w:name="RANGE!A2%3AE466"/>
            <w:r>
              <w:rPr>
                <w:rFonts w:cs="Verdana" w:ascii="Verdana" w:hAnsi="Verdana"/>
                <w:sz w:val="12"/>
                <w:szCs w:val="20"/>
              </w:rPr>
              <w:t>173</w:t>
            </w:r>
            <w:bookmarkEnd w:id="1"/>
          </w:p>
        </w:tc>
        <w:tc>
          <w:tcPr>
            <w:tcW w:w="77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102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381996</w:t>
            </w:r>
          </w:p>
        </w:tc>
        <w:tc>
          <w:tcPr>
            <w:tcW w:w="108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68506</w:t>
            </w:r>
          </w:p>
        </w:tc>
        <w:tc>
          <w:tcPr>
            <w:tcW w:w="540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ALPHA_I_SIGNALLING_EVENT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453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149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CYCLE_CHECKPOINT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555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587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ION_DISEAS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8419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605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IF4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8569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5145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ATR_IN_RESPONSE_TO_REPLICATION_STRES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074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4235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2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09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3283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RK_MAPK_TARGET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107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3503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WNT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547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0441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RN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830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3421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MINOACYL_TRNA_BIOSYNTHE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96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201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ITOTIC_M_M_G1_PHAS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085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661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2_M_CHECKPOINT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328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62807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AR_EVENTS_KINASE_AND_TRANSCRIPTION_FACTOR_ACTIV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625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5405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PO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757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000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III_AND_MITOCHONDRIAL_TRANSCRIP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766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000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KA_SIGNALLING_FROM_THE_PLASMA_MEMBRAN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794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060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LATION_INITIATION_COMPLEX_FORM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880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240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NDOMETRIAL_CANCE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941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380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ABILIZATION_OF_P53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078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620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ATE_PHASE_OF_HIV_LIFE_CYCL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138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740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UBIQUITIN_MEDIATED_PROTEOLY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316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880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YSOSOM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311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880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TOR_SIGNALL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414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940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NA_REPAI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463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980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DG1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520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100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H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521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100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V_MEDIATED_NUCLEAR_EXPORT_OF_HIV1_RN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693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280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INOSITOL_PHOSPHAT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054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540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NA_AMINOACYL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153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20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APK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140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20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DHERENS_JUN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306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80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C_EPSILON_RI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525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740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EROID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692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THI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830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CUTE_MYELOID_LEUKEMI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018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PARA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435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ELL_CYCL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23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C_GAMMA_R_MEDIATED_PHAGOCYTO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282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HOSPHATIDYLINOSITOL_SIGNALING_SYSTE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633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YPE_II_DIABETES_MELLITU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683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EGF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366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UTODEGRADATION_OF_CDH1_BY_CDH1_APC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334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PROMOTER_CLEARANC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65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NRNP_ASSEMBL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917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PR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805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NRH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507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TOR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914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YK2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567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LZHEIMERS_DISEAS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57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ILATED_CARDIOMYOPATH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909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EUROTROPHIN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242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TEASOM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843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PHINGOLIPID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675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NATE_IMMUNITY_SIGNAL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007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AP_KINASES_ACTIVATION_IN_TLR_CASCAD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847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APK_TARGETS_NUCLEAR_EVENTS_MEDIATED_BY_MAP_KINAS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32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ITOTIC_PROMETAPHAS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402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APC_ACTIVATORS_BETWEEN_G1_S_AND_EARLY_ANAPHAS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002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GLUCOKINASE_BY_GLUCOKINASE_REGULATORY_PROTEI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228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MYOCYTE_AD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2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CTINY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55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GR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99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KT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29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LK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30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T1R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795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TM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309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TRBRCA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08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BAD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018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BCR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17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BIOPEPTIDES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74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ARM_ER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67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CR3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57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ERAMIDE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289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HEMICAL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02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HREBP2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14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REB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0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SK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74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XCR4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79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YTOKINE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1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CM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57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GF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51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RK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66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FCER1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3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FMLP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96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1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8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LEEVEC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780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PCR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29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SK3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0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HDAC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68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HER2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19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HIVNEF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07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GF1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23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GF1R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08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L12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08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L1R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3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L2RB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7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NFLAM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22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NSULIN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19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NTEGRIN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04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NTRINSIC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54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KERATINOCYTE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923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CALPAIN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61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ET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049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YOSIN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4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FAT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008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KCELLS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3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OS1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20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38MAPK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0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53HYPOXIA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866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AR1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64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DGF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56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GC1A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4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TDINS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16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RACCYCD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985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RAS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26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RHO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68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SPPA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31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STRESS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63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CR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5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FF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11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NFR1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98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OLL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2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VEGF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33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WNT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85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DIPOCYTOKINE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5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LDOSTERONE_REGULATED_SODIUM_REABSORP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68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LLOGRAFT_REJE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38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MINO_SUGAR_AND_NUCLEOTIDE_SUGAR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86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MYOTROPHIC_LATERAL_SCLEROSIS_AL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60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NTIGEN_PROCESSING_AND_PRESENT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62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POPTO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944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RACHIDONIC_ACID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84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RGININE_AND_PROLIN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02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RRHYTHMOGENIC_RIGHT_VENTRICULAR_CARDIOMYOPATHY_ARVC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33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STHM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11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UTOIMMUNE_THYROID_DISEAS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99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XON_GUIDANC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43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_CELL_RECEPTOR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70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ASAL_CELL_CARCINOM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226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ASAL_TRANSCRIPTION_FACTOR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60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ASE_EXCISION_REPAI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35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ETA_ALANIN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59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LADDER_CANCE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29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UTANOAT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06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ALCIUM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69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ARDIAC_MUSCLE_CONTRA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86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ELL_ADHESION_MOLECULES_CAM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40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HEMOKINE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95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HRONIC_MYELOID_LEUKEMI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23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ITRATE_CYCLE_TCA_CYCL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07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OLORECTAL_CANCE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8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OMPLEMENT_AND_COAGULATION_CASCAD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99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YSTEINE_AND_METHIONIN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73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NA_REPLIC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12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ORSO_VENTRAL_AXIS_FORM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695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RUG_METABOLISM_OTHER_ENZYM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4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CM_RECEPTOR_INTERA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39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NDOCYTO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97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PITHELIAL_CELL_SIGNALING_IN_HELICOBACTER_PYLORI_INFE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06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RBB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24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THER_LIPID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60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OCAL_ADHES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64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RUCTOSE_AND_MANNOS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68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AP_JUN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8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IOM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017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UTATHION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080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EROLIPID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276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EROPHOSPHOLIPID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699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LYSIS_GLUCONEOGENE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84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SAMINOGLYCAN_BIOSYNTHESIS_CHONDROITIN_SULFAT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65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SAMINOGLYCAN_BIOSYNTHESIS_HEPARAN_SULFAT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17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SYLPHOSPHATIDYLINOSITOL_GPI_ANCHOR_BIOSYNTHE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08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RAFT_VERSUS_HOST_DISEAS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951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EDGEHOG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78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EMATOPOIETIC_CELL_LINEAG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98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ISTIDIN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69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OMOLOGOUS_RECOMBIN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56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UNTINGTONS_DISEAS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49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YPERTROPHIC_CARDIOMYOPATHY_HC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16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INSULIN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54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INTESTINAL_IMMUNE_NETWORK_FOR_IGA_PRODU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107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JAK_STAT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56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EISHMANIA_INFE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66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EUKOCYTE_TRANSENDOTHELIAL_MIGR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29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INOLEIC_ACID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16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ONG_TERM_DEPRESS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63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ONG_TERM_POTENTI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32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YSINE_DEGRAD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89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ATURITY_ONSET_DIABETES_OF_THE_YOU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97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ELANOGENE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917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ELANOM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27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TOR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026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_GLYCAN_BIOSYNTHE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19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ATURAL_KILLER_CELL_MEDIATED_CYTOTOXICIT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3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ICOTINATE_AND_NICOTINAMID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14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OD_LIKE_RECEPTOR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018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ON_SMALL_CELL_LUNG_CANCE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28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OTCH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12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UCLEOTIDE_EXCISION_REPAI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06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O_GLYCAN_BIOSYNTHE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55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OOCYTE_MEIO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69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OXIDATIVE_PHOSPHORYL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43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53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05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ANCREATIC_CANCE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79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ARKINSONS_DISEAS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48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ATHOGENIC_ESCHERICHIA_COLI_INFE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84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ENTOSE_PHOSPHATE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304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EROXISOM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55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ORPHYRIN_AND_CHLOROPHYLL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77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PAR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6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IMARY_IMMUNODEFICIENC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97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GESTERONE_MEDIATED_OOCYTE_MATUR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06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PANOAT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8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STATE_CANCE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98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TEIN_EXPORT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60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URIN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06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YRIMIDIN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49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YRUVAT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5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ENAL_CELL_CARCINOM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38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IBOSOM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16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IG_I_LIKE_RECEPTOR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63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NA_DEGRAD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45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NA_POLYMERAS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53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ELENOAMINO_ACID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0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MALL_CELL_LUNG_CANCE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93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PLICEOSOM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317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TARCH_AND_SUCROS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919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TEROID_HORMONE_BIOSYNTHE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28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YSTEMIC_LUPUS_ERYTHEMATOSU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4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_CELL_RECEPTOR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86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GF_BETA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34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HYROID_CANCE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05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IGHT_JUN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00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OLL_LIKE_RECEPTOR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17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RYPTOPHAN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50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YPE_I_DIABETES_MELLITU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2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YROSIN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903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ALINE_LEUCINE_AND_ISOLEUCINE_DEGRAD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6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ASCULAR_SMOOTH_MUSCLE_CONTRA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80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ASOPRESSIN_REGULATED_WATER_REABSORP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69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IBRIO_CHOLERAE_INFE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31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IRAL_MYOCARDIT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42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WNT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34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BORTIVE_ELONGATION_OF_HIV1_TRANSCRIPT_IN_THE_ABSENCE_OF_TAT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18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KAINATE_RECEPTORS_UPON_GLUTAMATE_BIND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35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NMDA_RECEPTOR_UPON_GLUTAMATE_BINDING_AND_POSTSYNAPTIC_EVENT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26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THE_PRE_REPLICATIVE_COMPLEX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63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DHERENS_JUNCTIONS_INTERACTION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13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DP_SIGNALLING_THROUGH_P2Y_PURINOCEPTOR_1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18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MINE_COMPOUND_SLC_TRANSPORTER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9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MINE_LIGAND_BINDING_RECEPTOR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93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MINO_ACID_AND_OLIGOPEPTIDE_SLC_TRANSPORTER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221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POPTO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758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POPTOTIC_EXECUTION_PHAS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406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SSOCIATION_OF_TRIC_CCT_WITH_TARGET_PROTEINS_DURING_BIOSYNTHE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95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XON_GUIDANC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94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BIOLOGICAL_OXIDATION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85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AM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05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DC20_PHOSPHO_APC_MEDIATED_DEGRADATION_OF_CYCLIN_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27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DT1_ASSOCIATION_WITH_THE_CDC6_ORC_ORIGIN_COMPLEX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6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CELL_ADHESION_SYSTEM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DEATH_SIGNALLING_VIA_NRAGE_NRIF_AND_NAD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2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JUNCTION_ORGANIZ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6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SURFACE_INTERACTIONS_AT_THE_VASCULAR_WALL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39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NTROSOME_MATUR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00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HAPERONIN_MEDIATED_PROTEIN_FOLD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57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HOLESTEROL_BIOSYNTHE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6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LASS_B2_SECRETIN_FAMILY_RECEPTOR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31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LATHRIN_DERIVED_VESICLE_BUDD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86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OMPLEMENT_CASCAD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34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OSTIMULATION_BY_THE_CD28_FAMIL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58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YCLIN_E_ASSOCIATED_EVENTS_DURING_G1_S_TRANSITION_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77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YTOCHROME_P450_ARRANGED_BY_SUBSTRATE_TYP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11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YTOSOLIC_TRNA_AMINOACYL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08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ARPP32_EVENT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49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EADENYLATION_OF_MRN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1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NA_REPLICATION_PRE_INITI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83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NA_STRAND_ELONG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28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OUBLE_STRAND_BREAK_REPAI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252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OWN_STREAM_SIGNAL_TRANSDU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42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OWNSTREAM_SIGNALING_OF_ACTIVATED_FGF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108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OWNSTREAM_TCR_SIGNAL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3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UAL_INCISION_REACTION_IN_GG_NE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38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UAL_INCISION_REACTION_IN_TC_NE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97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2F_MEDIATED_REGULATION_OF_DNA_REPLIC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70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LECTRON_TRANSPORT_CHAI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64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LONGATION_AND_PROCESSING_OF_CAPPED_TRANSCRIPT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32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AND_MATURATION_OF_MRNA_TRANSCRIPT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9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A_POOL_OF_FREE_40S_SUBUNIT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5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FIBRIN_CLOT_CLOTTING_CASCAD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46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PLATELET_PLU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53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THE_EARLY_ELONGATION_COMPLEX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60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THE_TERNARY_COMPLEX_AND_SUBSEQUENTLY_THE_43S_COMPLEX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6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URTHER_PLATELET_RELEASAT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189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ALPHA_Q_SIGNALLING_EVENT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27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ALPHA_S_SIGNALLING_EVENT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19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BETA_GAMMA_SIGNALLING_THROUGH_PLC_BET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94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PROTEIN_ACTIV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2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PROTEIN_BETA_GAMMA_SIGNALL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42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1_S_TRANSI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76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2_M_TRANSI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55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AP_JUNCTION_TRAFFICK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8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ENERATION_OF_SECOND_MESSENGER_MOLECUL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76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ENERIC_TRANSCRIPTION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983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ENES_INVOLVED_IN_APOPTOTIC_CLEAVAGE_OF_CELLULAR_PROTEIN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77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OBAL_GENOMIC_NE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47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AGON_SIGNALING_IN_METABOLIC_REGUL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08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AGON_TYPE_LIGAND_RECEPTOR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686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NEOGENE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736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SE_AND_OTHER_SUGAR_SLC_TRANSPORTER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25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S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76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SE_REGULATION_OF_INSULIN_SECRE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12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SE_TRANSPORT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76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OLGI_ASSOCIATED_VESICLE_BIOGENE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77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S_ALPHA_MEDIATED_EVENTS_IN_GLUCAGON_SIGNALL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27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TP_HYDROLYSIS_AND_JOINING_OF_THE_60S_RIBOSOMAL_SUBUNIT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89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_INFE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404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_LIFE_CYCL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4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1_TRANSCRIPTION_ELONG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79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1_TRANSCRIPTION_INITI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87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ORMONE_BIOSYNTHE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293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OST_INTERACTIONS_OF_HIV_FACTOR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32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MMUNOREGULATORY_INTERACTIONS_BETWEEN_A_LYMPHOID_AND_A_NON_LYMPHOID_CELL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473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FLUENZA_LIFE_CYCL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38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FLUENZA_VIRAL_RNA_TRANSCRIPTION_AND_REPLIC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17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HIBITION_OF_INSULIN_SECRETION_BY_ADRENALINE_NORADRENALIN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083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ORGANIC_CATION_ANION_SLC_TRANSPORTER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18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SULIN_SYNTHESIS_AND_SECRE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77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TEGRIN_ALPHAIIBBETA3_SIGNAL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07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TEGRIN_CELL_SURFACE_INTERACTION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023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RS_RELATED_EVENT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7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OSS_OF_NLP_FROM_MITOTIC_CENTROSOM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93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YSOSOME_VESICLE_BIOGENE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846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_G1_TRANSI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75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MBRANE_TRAFFICK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62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LISM_OF_NUCLEOTID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98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AMINO_ACID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90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BILE_ACIDS_AND_BILE_SALT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36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CARBOHYDRAT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65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MRN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53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L_ION_SLC_TRANSPORTER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12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ITOCHONDRIAL_TRNA_AMINOACYL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37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RNA_PROCESS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47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RNA_SPLIC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44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RNA_SPLICING_MINOR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06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USCLE_CONTRA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8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YOGENES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63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CAM_SIGNALING_FOR_NEURITE_OUT_GROWTH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14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CAM1_INTERACTION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79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EF_MEDIATES_DOWN_MODULATION_OF_CELL_SURFACE_RECEPTORS_BY_RECRUITING_THEM_TO_CLATHRIN_ADAPTER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50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EP_NS2_INTERACTS_WITH_THE_CELLULAR_EXPORT_MACHINER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07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EURORANSMITTER_RECEPTOR_BINDING_AND_DOWNSTREAM_TRANSMISSION_IN_THE_POSTSYNAPTIC_CELL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RAGE_SIGNALS_DEATH_THROUGH_JNK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929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AR_IMPORT_OF_REV_PROTEI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8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AR_RECEPTOR_TRANSCRIPTION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5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OTIDE_EXCISION_REPAI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63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OPIOID_SIGNALL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24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ORC1_REMOVAL_FROM_CHROMATI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6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53_INDEPENDENT_DNA_DAMAGE_RESPONS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0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75_NTR_RECEPTOR_MEDIATED_SIGNALL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88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EPTIDE_CHAIN_ELONG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7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EPTIDE_LIGAND_BINDING_RECEPTOR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15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HASE_1_FUNCTIONALIZATION_OF_COMPOUND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949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HASE_II_CONJUG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56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HOSPHOLIPASE_CMEDIATED_CASCAD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34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HOSPHORYLATION_OF_CD3_AND_TCR_ZETA_CHAIN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55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I3K_AKT_SIGNALL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51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I3K_CASCAD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9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ATELET_ACTIV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66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ATELET_ACTIVATION_TRIGGER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0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ATELET_AGGREGATION_PLUG_FORM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3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ATELET_DEGRANUL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79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C_BETA_MEDIATED_EVENT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40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C_GAMMA1_SIGNALL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021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OST_NMDA_RECEPTOR_ACTIVATION_EVENT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14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OST_TRANSLATIONAL_PROTEIN_MODIFIC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91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ROCESSING_OF_CAPPED_INTRON_CONTAINING_PRE_MRN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7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URIN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04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YRIMIDINE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775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BETA_CELL_DEVELOPMENT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78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GENE_EXPRESSION_IN_BETA_CELL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16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INSULIN_SECRE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90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INSULIN_SECRETION_BY_ACETYLCHOLIN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87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INSULIN_SECRETION_BY_FREE_FATTY_ACID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97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INSULIN_SECRETION_BY_GLUCAGON_LIKE_PEPTIDE_1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9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LIPID_METABOLISM_BY_PEROXISOME_PROLIFERATOR_ACTIVATED_RECEPTOR_ALPH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8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ORNITHINE_DECARBOXYLAS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4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HO_GTPASE_CYCL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0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_II_CTD_PHOSPHORYLATION_AND_INTERACTION_WITH_C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4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CHAIN_ELONG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82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PROMOTER_ESCAP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2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PROMOTER_OPEN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99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TRANSCRIPTION_INITI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98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TRANSCRIPTION_TERMIN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41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_TRANSCRIP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10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I_TRANSCRIP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54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I_TRANSCRIPTION_INITI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65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I_TRANSCRIPTION_INITIATION_FROM_TYPE_2_PROMOTE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98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I_TRANSCRIPTION_INITIATION_FROM_TYPE_3_PROMOTE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84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_PHAS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619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CF_BETA_TRCP_MEDIATED_DEGRADATION_OF_EMI1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26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CF_SKP2_MEDIATED_DEGRADATION_OF_P27_P21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29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EMA4D_IN_SEMAPHORIN_SIGNAL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25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EMA4D_INDUCED_CELL_MIGRATION_AND_GROWTH_CONE_COLLAPS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29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EMAPHORIN_INTERACTION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39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_AMPLIFIC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7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EGF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52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PDGF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80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ROBO_RECEPTO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5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LING_TO_ERK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43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LING_TO_RA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06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LC_MEDIATED_TRANSMEMBRANE_TRANSPORT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34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MOOTH_MUSCLE_CONTRA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83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PHINGOLIPID_METABOLISM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30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EROID_HORMON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35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YNTHESIS_OF_DN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58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YNTHESIS_OF_GPI_ANCHORED_PROTEIN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69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AT_MEDIATED_HIV1_ELONGATION_ARREST_AND_RECOVER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62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CR_SIGNALIN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31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HE_ROLE_OF_NEF_IN_HIV1_REPLICATION_AND_DISEASE_PATHOGENES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742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HROMBIN_SIGNALLING_THROUGH_PROTEINASE_ACTIVATED_RECEPTOR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5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HROMBOXANE_SIGNALLING_THROUGH_TP_RECEPTO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16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IGHT_JUNCTION_INTERACTION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62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LIKE_RECEPTOR_3_CASCAD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16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LIKE_RECEPTOR_9_CASCAD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46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RECEPTOR_CASCAD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19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F6_MEDIATED_INDUCTION_OF_THE_ANTIVIRAL_CYTOKINE_IFN_ALPHA_BETA_CASCAD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4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FFICKING_OF_AMPA_RECEPTOR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58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CRIP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69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CRIPTION_COUPLED_NE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50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CRIPTION_OF_THE_HIV_GENOME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07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L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72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MISSION_ACROSS_CHEMICAL_SYNAPS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66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PORT_OF_MATURE_MRNA_DERIVED_FROM_AN_INTRON_CONTAINING_TRANSCRIPT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382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PORT_OF_RIBONUCLEOPROTEINS_INTO_THE_HOST_NUCLEU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68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PORT_OF_THE_SLBP_INDEPENDENT_MATURE_MRNA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91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VIF_MEDIATED_DEGRADATION_OF_APOBEC3G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678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VIRAL_MRNA_TRANSLA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09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VPR_MEDIATED_NUCLEAR_IMPORT_OF_PIC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27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A_B_CELL_RECEPTOR_COMPLEX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36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BCR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79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CD40PATHWAYMAP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23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CHEMOTAXI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04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IL4RECEPTOR_IN_B_LYPHOCYT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7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INSULIN_RECEPTOR_PATHWAY_IN_CARDIAC_MYOCYT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67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PIP3_SIGNALING_IN_B_LYMPHOCYT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49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PIP3_SIGNALING_IN_CARDIAC_MYOCT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79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REGULATION_OF_THE_ACTIN_CYTOSKELETON_BY_RHO_GTPASE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07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ADRENERGIC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15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B_CELL_ANTIGEN_RECEPTOR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65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DIFFERENTIATION_PATHWAY_IN_PC12_CELLS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97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ERK1_ERK2_MAPK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20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FAS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02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_ALPHA_I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0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A12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668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A13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1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AQ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521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RANULE_CELL_SURVIVAL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79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INTEGRIN_SIGNALING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8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JNK_MAPK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04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P38_MAPK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65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T_CELL_SIGNAL_TRANSDUCTION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06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TUMOR_NECROSIS_FACTOR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60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WNT_BETA_CATENIN_PATHWAY</w:t>
            </w:r>
          </w:p>
        </w:tc>
      </w:tr>
      <w:tr>
        <w:trPr>
          <w:trHeight w:val="260" w:hRule="atLeast"/>
        </w:trPr>
        <w:tc>
          <w:tcPr>
            <w:tcW w:w="61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9</w:t>
            </w:r>
          </w:p>
        </w:tc>
        <w:tc>
          <w:tcPr>
            <w:tcW w:w="77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02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60002</w:t>
            </w:r>
          </w:p>
        </w:tc>
        <w:tc>
          <w:tcPr>
            <w:tcW w:w="108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0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WNT_SIGNALING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23:38:00Z</dcterms:created>
  <dc:creator>Carson Chow</dc:creator>
  <dc:description/>
  <cp:keywords/>
  <dc:language>en-US</dc:language>
  <cp:lastModifiedBy>Matthew Simonson</cp:lastModifiedBy>
  <dcterms:modified xsi:type="dcterms:W3CDTF">2013-03-04T23:45:00Z</dcterms:modified>
  <cp:revision>5</cp:revision>
  <dc:subject/>
  <dc:title/>
</cp:coreProperties>
</file>